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55" w:rsidRPr="005F1806" w:rsidRDefault="00697F55" w:rsidP="00697F55">
      <w:pPr>
        <w:pStyle w:val="Heading3"/>
        <w:rPr>
          <w:lang w:val="en-US"/>
        </w:rPr>
      </w:pPr>
      <w:r w:rsidRPr="005F1806">
        <w:rPr>
          <w:lang w:val="en-US"/>
        </w:rPr>
        <w:t xml:space="preserve">Additional file </w:t>
      </w:r>
      <w:r>
        <w:rPr>
          <w:lang w:val="en-US"/>
        </w:rPr>
        <w:t>4</w:t>
      </w:r>
      <w:r w:rsidRPr="005F1806">
        <w:rPr>
          <w:lang w:val="en-US"/>
        </w:rPr>
        <w:t xml:space="preserve"> – </w:t>
      </w:r>
      <w:r>
        <w:rPr>
          <w:lang w:val="en-US"/>
        </w:rPr>
        <w:t xml:space="preserve">28S rRNA alignment of </w:t>
      </w:r>
      <w:r w:rsidRPr="000F7212">
        <w:rPr>
          <w:i/>
          <w:lang w:val="en-US"/>
        </w:rPr>
        <w:t>Pontohedyl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format)</w:t>
      </w:r>
    </w:p>
    <w:p w:rsidR="00697F55" w:rsidRDefault="00697F55" w:rsidP="00697F55">
      <w:pPr>
        <w:rPr>
          <w:lang w:val="en-US"/>
        </w:rPr>
      </w:pPr>
      <w:r>
        <w:rPr>
          <w:lang w:val="en-US"/>
        </w:rPr>
        <w:t xml:space="preserve">The alignment was generated with Musc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dgar&lt;/Author&gt;&lt;Year&gt;2004&lt;/Year&gt;&lt;RecNum&gt;265&lt;/RecNum&gt;&lt;DisplayText&gt;[96]&lt;/DisplayText&gt;&lt;record&gt;&lt;rec-number&gt;265&lt;/rec-number&gt;&lt;foreign-keys&gt;&lt;key app="EN" db-id="tspx5xs0t2ss0reew2aprw0dv5xtsw2w9ev9"&gt;265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&lt;/abbr-1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label&gt;177&lt;/label&gt;&lt;urls&gt;&lt;related-urls&gt;&lt;url&gt;http://www.ncbi.nlm.nih.gov/entrez/query.fcgi?cmd=Retrieve&amp;amp;db=PubMed&amp;amp;dopt=Citation&amp;amp;list_uids=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6" w:tooltip="Edgar, 2004 #265" w:history="1">
        <w:r>
          <w:rPr>
            <w:noProof/>
            <w:lang w:val="en-US"/>
          </w:rPr>
          <w:t>9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and ambiguous parts of the alignment were masked with </w:t>
      </w:r>
      <w:proofErr w:type="spellStart"/>
      <w:r>
        <w:rPr>
          <w:lang w:val="en-US"/>
        </w:rPr>
        <w:t>Gblock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lavera&lt;/Author&gt;&lt;Year&gt;2007&lt;/Year&gt;&lt;RecNum&gt;282&lt;/RecNum&gt;&lt;DisplayText&gt;[97]&lt;/DisplayText&gt;&lt;record&gt;&lt;rec-number&gt;282&lt;/rec-number&gt;&lt;foreign-keys&gt;&lt;key app="EN" db-id="tspx5xs0t2ss0reew2aprw0dv5xtsw2w9ev9"&gt;282&lt;/key&gt;&lt;/foreign-keys&gt;&lt;ref-type name="Journal Article"&gt;17&lt;/ref-type&gt;&lt;contributors&gt;&lt;authors&gt;&lt;author&gt;Talavera, G.&lt;/author&gt;&lt;author&gt;Castresana, J.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eriodical&gt;&lt;full-title&gt;Systematic Biology&lt;/full-title&gt;&lt;abbr-1&gt;Syst Biol&lt;/abbr-1&gt;&lt;/periodical&gt;&lt;pages&gt;564-577&lt;/pages&gt;&lt;volume&gt;56&lt;/volume&gt;&lt;number&gt;4&lt;/number&gt;&lt;dates&gt;&lt;year&gt;2007&lt;/year&gt;&lt;/dates&gt;&lt;isbn&gt;1063-5157&lt;/isbn&gt;&lt;accession-num&gt;ISI:000248359900002&lt;/accession-num&gt;&lt;label&gt;199&lt;/label&gt;&lt;urls&gt;&lt;related-urls&gt;&lt;url&gt;&amp;lt;Go to ISI&amp;gt;://000248359900002&lt;/url&gt;&lt;/related-urls&gt;&lt;/urls&gt;&lt;electronic-resource-num&gt;10.1080/10635150701472164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7" w:tooltip="Talavera, 2007 #282" w:history="1">
        <w:r>
          <w:rPr>
            <w:noProof/>
            <w:lang w:val="en-US"/>
          </w:rPr>
          <w:t>97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(settings for a less stringent selection).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597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TCGGGATCCCTGGGACCCGAGCGGGGTGCTGCGCCGGGCTCCGCCGCGTGCACTTTCTGCGGGTAGAGCGCCACGACCGGTTTCGCGGTGGCGACG</w:t>
      </w:r>
      <w:r>
        <w:rPr>
          <w:sz w:val="16"/>
          <w:szCs w:val="16"/>
          <w:lang w:val="en-US"/>
        </w:rPr>
        <w:t>AGCCGGGCGGGAAGGTATGC---TGCTTCG--</w:t>
      </w:r>
      <w:r w:rsidRPr="00A857A6">
        <w:rPr>
          <w:sz w:val="16"/>
          <w:szCs w:val="16"/>
          <w:lang w:val="en-US"/>
        </w:rPr>
        <w:t>GCTGTTATAGCCCGTCCTGGTGAGCTGCTGCGGGACCGAGGGACGGCCGCGTTCTTCGAGGCCACCCGGCCTTCTCGGGGAGTTCGACTGGTAGAGACTGGGCAACCGTGTCTGCCGACCGCTTCTCGAGACCGGATCGGGCTGGCCGGGAACGCTGAGGGTCGGTGGCGAATCTGTCGGCATTGCACCCGACCCGTCTTGAAACACGGACCAAGGAGTCTAACATGCGCGCGAGTCATTGGGTCGTACGAAACTCAAAGGCGCAGTGAAAGCGAGGGTCGCCCCGGGCTGACCCAGGTGGGATCCCTCCGTTCCTCGGAGCGGGGGGCGCACCACCGGCCCGTCCCGTCCGCGTTGTCGGTGGGGCGGAGCAGGAGCGTGCACGCTGGGACCCGAAAGATGGTGAACTATGCCTGAGTAGAACGAAGCCAGAGA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603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TCGGGATCCCTGGGACCCGAGCGGGGTGCTGCGCCGGGCTCCGCCGCGTGCACTTTCTGCGGGTAGAGCGCCACGACCGGTTTCGCGGTGGCGACGAGCCGGGCGGGAAGGTATGC---TGCTTCG--GCTGTTATAGCCCGTCCTGGTGAGCTGCTGCGGGACCGAGGGACGGCCGCGTTCTTCGAGGCCACCCGGCCTTCTCGGGGAGTTCGACTGGTAGAGACTGGGCAACCGTGTCTGCCGACCGCTTCTCGAGACCGGATCGGGCTGGCCGGGAACGCTGAGGGTCGGTGGCGAATCTGTCGGCATTGCACCCGACCCGTCTTGAAACACGGACCAAGGAGTCTAACATGCGCGCGAGTCATTGGGTCGTACGAAACTCAAAGGCGCAGTGAAAGCGAGGGTCGCCCCGGGCTGACCCAGGTGGGATCCCTCCGTTCCTCGGAGCGGGGG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595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NNNNNNN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TCGGGATCCCTGGGACCCGAGCGGGGTGCTGCGCCGGGCTCCGCCGCGTGCACTTTCTGCGGGTAGAGCGCCACGACCGGTTTCGCGGTGGCGACGAGCCGGGCGGGAAGGTATGC---TGCTTCG--GCTGTTATAGCCCGTCCTGGTGAGCTGCTGCGGGACCGAGGGACGGCCGCGTTCTTCGAGGCCACCCGGCCTTCTCGGGGAGTTCGACTGGTAGAGACTGGGCAACCGTGTCTGCCGACCGCTTCTCGAGACCGGATCGGGCTGGCCGGGAACGCTGAGGGTCGGTGGCGAATCTGTCGGCATTGCACCCGACCCGTCTTGAAACACGGACCAAGGAGTCTAACATGCGCGCGAGTCATTGGGTCGTACGAAACTCAAAGGCGCAGTGAAAGCGAGGGTCGCCCCGGGCTGACCCAGGTGGGATCCCTCCGTTCCTCGGAGCGGGGGGCGCACCACCGGCCCGTCCCGTCCGCGTTGTCGGTGGGGCGGAGCAGGAGCGTGCACGCTGGGACCCGAAAGATGGTGAACTATGCCTGAGTAGAACGAAGCCAGA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1C08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TTAACGGGCGCCGAAGTCCTCCTGATCGAGGCTTCACCCAGAGCGGGTGTAAGGCCAGTGCTGGTGCCTCGTTGTGCGGCCGCGAGCGTCTCAGGAGTCGGGTTGTTTGGGAATGCAGCCCAAAGCGGGTGGTAAACTCCATCTAAGGCTAAATACCGGCACGAGTCCGATAGCGGACAAGTACCGTGAGGGAAAGTTGAAAAGAACTTTGAAGAGAGAGTTCAAGAGTACGTGAAACCGCCCAGAGGTAAACGGGTGCATCCGCAAAGTCGGCCCGTGGAATTCAGCGCGGCGCGCGGCCTGGGGCTGCTTCGCTTCGGGATCCCTGGGACCCGGGCGAGGTGCTGCGCCGGGCTCCGCCGCGTGCACTTTCTGCGGGCAGAGCGCCACGACCGGTTTCGCGGCGGCGACGAGCCGGGCGGGAAGGTAGGCGAGGACGGCATTGCTGTTACAGCCCGTCCTGGTGAGCTGCTGCGGGACCGAGGGACGGCCGCGTTCTTCGAGGCCACCCGGCCTTCTCGGGGAGTTCGACTGGTAGAGACTGGGCAACCGTGTCTGCCGACCGCTTCTCGAGACCGGATCGGGCTGGCCGGGAGCGCTGAGGGTCGGTGGCGAATCTGTCGGCATTGCACCCGACCCGTCTTGAAACACGGACCAAGGAGTCTAACATGCGCGCGAGTCATTGGGTCGTACGAAACTCAAAGGCGCAGTGAAAGCGAGGGTCGCCCCGGGCTGACCCAGGTGGGATCTCTCCGTGCC----AA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90197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TTAACGGGCGCCGAAGTCCTCCTGATCGAGGCTTCACCCAGAGCGGGTGTAAGGCCAGTGCTGGTGCCTCGTTGTGCGGCCGCGAGCGTCTCAGGAGTCGGGTTGTTTGGGAATGCAGCCCAAAGCGGGTGGTAAACTCCATCTAAGGCTAAATACCGGCACGAGTCCGATAGCGGACAAGTACCGTGAGGGAAAGTTGAAAAGAACTTTGAAGAGAGAGTTCAAGAGTACGTGAAACCGCCCAGAGGTAAACGGGTGCATCCGCAAAGTCGGCCCGTGGAATTCAGCGCGGCGCGCGGCCTGGGGCTGCTTCGCTTCGGGATCCCTGGGACCCGGGCGAGGTGCTGCGCCGGGCTCCGCCGCGTGCACTTTCTGCGGGCAGAGCGCCACGACCGGTTTCGCGGCGGCGACGAGCCGGGCGGGAAGGTAGGCGAGGACGGCATTGCTGTTACAGCCCGTCCTGGTGAGCTGCTGCGGGACCGAGGGACGGCCGCGTTCTTCGAGGCCACCCGGCCTTCTCGGGGAGTTCGACTGGTAGAGACTGGGCAACCGTGTCTGCCGACCGCTTCTCGAGACCGGATCGGGCTGGCCGGGAGCGCTGAGGGTCGGTGGCGAATCTGTCGGCATTGCACCCGACCCGTCTTGAAACACGGACCAAGGAGTCTAACATGCGCGCGAGTCATTGGGTCGTACGAAACTCAAAGGCGCAGTGAAAGCGAGGGTCGCCCCGGGCTGACCCAGGTGGGATCTCTCCGTGCC----AA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lastRenderedPageBreak/>
        <w:t>&gt;ZSM20081013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TTAACGGGCGCCGAAGTCCTCCTGATCGAGGCTTCACCCAGAGCGGGTGTAAGGCCAGTGCTGGTGCCTCGTTGTGCGGCCGCGAGCGTCTCAGGAGTCGGGTTGTTTGGGAATGCAGCCCAAAGCGGGTGGTAAACTCCATCTAAGGCTAAATACCGGCACGAGTCCGATAGCGGACAAGTACCGTGAGGGAAAGTTGAAAAGAACTTTGAAGAGAGAGTTCAAGAGTACGTGAAACCGCCCAGAGGTAAACGGGTGCATCCGCAAAGTCGGCCCGTGGAATTCAGCGCGGCGCGCGGCCTGGGGTTGCTTCGTCTCGGGATCCCTGGGACCCGGGCGGGGTGCTGCGCCGGGCTCCGCCGCGTGCACTTTCTGCGGGCAGAGCGCCACGACCGGTTTCGCGGCGGCGACGAGCCGGGCGGGAAGGTAGGCGAGGACGGCATCGCTGTTACAGCCCGCCCTGGTGAGCTGCTGCGGGACCGAGGGACGGCCGCGTTCTTCGAGGCCACCCGGCCTTCTCGGGGAGTTCGACTGGTAGAGACTGGGCAACCGTGTCTGCCGACCGCTTCTCGAGACCGGATCGGGCTGGCCGGGAGCGCTGAGGGTCGGTGGCGAGTCTGTCGGCATTGCACCCGACCCGTCTTGAAACACGGACCAAGGAGTCTAACATGCGCGCGAGTCATTGGGTCGTACGAAACTCAAAGGCGCAGTGAAAGCGAGGGTCGCCCCGGGCTGACCCAGGTGGGATCTCTCCGTGCCTCGGCG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90471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TTCCCCCAGTAACGGCGAGTGAAGCGGGACGAGCCCAGCACCGAATCCCTCAGTGTCAC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CCGCTTCGGGATCCCTGGGACCCGGGCGGGGTGCTGCGCCGGGCTCCGCCGCGTGCACTTTCTGCGGGCAGAGCGCCACGACCGGTTTCGCGGCGGCGACGAGCCGGGCGGGAAGGTATGCTGCTCC-CCG--GCTGTTAGAGCCCGTCCCGGTGAGCTGCTGCGGGACCGAGGGTCGGCCGCGCTCTTCGAGGCCACCCGGCCTTCTCGGGGAGTTCGACTGGCAGCTACTGGGCAACCGTGACTGCCGACCGCTCCTCGAGACCGGATCGGGCTGGCCGAGAGCGCTGAGGGTCTGTGGCGAATCTGTCGGCATTGCACCCGACCCGTCTTGAAACACGGACCAAGGAGTCTAACATGCGCGCGAGTCATTGGGTCGTACGAAACTCAAAGGCGCAGTGAAAGCGAGGGTGGCCCCGGGCCGACCCAGGTGGGATCCCTCCGTCTTCCGGAGCGGGGGGCGCACCACCGGCCCGTCCCGTCCGCGCTGTCGGTGGGGCGGAGCAGGAGCGTGCACGCTGGGACCCGAAAGATGGTGAACTATGCT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90472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TTCCCCCAGTAACGGCGAGTGAAGCGGGACGAGCCCAGCACCGAATCCCTCAGTGTCAC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CCGCTTCGGGATCCCTGGGACCCGGGCGGGGTGCTGCGCCGGGCTCCGCCGCGTGCACTTTCTGCGGGCAGAGCGCCACGACCGGTTTCGCGGC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AMC476062001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TTCCCCCAGTAACGGCGAGTGAAGCGGGAAGAGCCCAGCACCGAATCCCTCAGTGTG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AGCGGGGTGCTGCGCCGGGCTCCGCCGCGTGCACTTTCTGCGGGCAGAGCGCCACGACCGGTTTCGCGGCGGCGACGAGCCGGACGGGAAGGTAGGCGAGGACGGCATCGCTGTTACAGCCCGCCCTGGTGAGCTGCTGCGGGACCGAGGGACGGCCGCGTTCTTCGAGGCCACCCGGCCTTCTCGGGGAGTTCGACTGGTAGAGACTGGGCAACCGTGTCTGCCGACCGCTTCTCGAGACCGGATCGGGCTGGCCGGGAGCGCTGAGGGTCGGTGGCGAATCTGTCGGCATTGCACCCGACCCGTCTTGAAACACGGACCAAGGAGTCTAACATGCGCGCGAGTCATTGGGTCGTACGAAACTCAAAGGCGCAGTGAAAGCGAGGGTCGCCCCGGGCTGACCCAGGTGGGATCTCTCCGTTCCTCGGAG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389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ATTCCCCCAGTAACGGCGAGTGAAGCGGGAAGAGCCCAGCACCGAATCCCTCAGTGTCATGCTGGCGGGAACTGTGGTGTGTGGGACGCCACCAGTCG-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AGGGCGGCATCGCTGTTACAGCCCGCCCTGGTGAGCTGCTGCGGGACCGAGGGACGGCCGTGCTCTTGGAGGCCACCCGGCCTTCTCGGGGAGTTCGACTGGTAGAGACTGGGCAACCGTGTCTGCCGACCGCTTCTCGAGACCGGATCGGGCTGGCCGGGAGCGCTGAGGGTCGGTGGCGAATCTGTCGGCATTGCACCCGACCCGTCTTGAAACACGGACCAAGGAGTCTAACATGCGCGCGAGTCATTGGGTCGTACGAAACTCAAAGGCGCAGTGAAAGCGAGGGTCGCCCCGGGCTGACCCAGGTGGGATCTCTCCGCTCC----GGCGGGGAGCA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</w:t>
      </w:r>
      <w:r>
        <w:rPr>
          <w:sz w:val="16"/>
          <w:szCs w:val="16"/>
          <w:lang w:val="en-US"/>
        </w:rPr>
        <w:t>20071135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GGATTCCCCCAGTAACGGCGAGTGAAGCGGGAAGAGCCCAGCACCGAATCCCTCAGTGTCATGCTGG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</w:t>
      </w:r>
      <w:r w:rsidRPr="00A857A6">
        <w:rPr>
          <w:sz w:val="16"/>
          <w:szCs w:val="16"/>
          <w:lang w:val="en-US"/>
        </w:rPr>
        <w:lastRenderedPageBreak/>
        <w:t>CTGCTTCGTTCCGGGATCCCTGGGACCCGGGCGGGGTGCTGCGCCGGGCTCCGCCGCGTGCACTTTCTGCGGGCAGAGCGCCACGACCGGTTTCGCGGCGGCGACGAGCCGGGCGGGAAGGTAGGCGAGGGCGGCATCGCTGTTACAGCCCGCCCTGGTGAGCTGCTGCGGGACCGAGGGACGGCCGTGCTCTTGGAGGCCACCCGGCCTTCTCGGGGAGTTCGACTGGTAGAGACTGGGCAACCGTGTCTGCCGACCGCTTCTCGAGACCGGATCGGGCTGGCCGGGAGCGCTGAGGGTCGGTGGCGAATCTGTCGGCATTGCACCCGACCCGTCTTGAAACACGGACCAAGGAGTCTAACATGCGCGCGAGTCATTGGGTCGTACGAAACTCAAAGGCGCAGTGAAAGCGAGGGTCGCCCCGGGCTGACCCAGGTGGGATCTCTCCGCTCC----GGCGGGGAGCGCACCACCGGCCCGTCCCGTCCGCGTTGTCGGTNNNNNNNNNNNNNNNNNNNNNNNNNNNNNNNNNNNNNNNNNNNNNNNNNNNNNNNNNNNNNNNNNNNNNNN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80176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AGGGCGGCATCGCTGTTACAGCCCGCCCTGGTGAGCTGCTGCGGGACCGAGGGACGGCCGTGCTCTTGGAGGCCACCCGGCCTTCTCGGGGAGTTCGACTGGTAGAGACTGGGCAACCGTGTCTGCCGACCGCTTCTCGAGACCGGATCGGGCTGGCCGGGAGCGCTGAGGGTCGGTGGCGAATCTGTCGGCATTGCACCCGACCCGTCTTGNNNNNNN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71820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AGGGCGGCATCGCTGTTACAGCCCGCCCTGGTGAGCTGCTGCGGGACCGAGGGACGGCCGTGCTCTTGGAGGCCACCCGGCCTTCTCGGGGAGTTCGACTGGTAGAGACTGGGCAACCGTGTCTGCCGACCGCTTCTCGAGACCGGATCGGGCTGGCCGGGAGCGCTGAGGGTCGGTGGCGAATCTGTCGGCATTGCACCCGACCCGTCTTGAAACACGGACCAAGGAGTCTAACATGCGCGCGAGTCATTGGGTCGTACGAAACTCAAAGGCGCAGTGAAAGCGAGGGTCGCCCCGGGCTGACCCAGGTGGGATCTCTCCGCTCC----GG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390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TTAAAGGGCGCCGAAGTCCTCCTGATCGAGGCTTCACCCAGAGCGGGTGTAAGGCCAGTGCTGGTGCCTCTTTGTGCGGCCGCGAGCGTCTCAGGAGTCGGGTTGTTTGGGAATGCAGCCCAAAGCGGGTGGTAAACTCCATCTAAGGCTAAATACCGGCACGAGTCCGATAGCGGACAAGTACCGTGAGGGAAAGTTGAAAAGAACTTTGAAGAGAGAGTTCAAGAGTACGTGAAACCGCCCAGAGGTAAACGGGTGCATCCGCAAAGTCGGCCCGTGGAATTCAGCGCGGCGCGCGGCCTGGGGCTGCTTCGTTCCGGGATCCCTGGGACCCGGGCGGGGTGCTGCGCCGGGCTCCGCCGCGTGCACTTTCTGCGGGCAGAGCGCCACGACCGGTTTCGCGGCGGCGACGAGCCGGGCGGGAAGGTAGGCGAGGGCGGCATCGCTGTTACAGCCCGCCCTGGTGAGCTGCTGCGGGACCGAGGGACGGCCGTGCTCTTGGAGGCCACCCGGCCTTCTCGGGGAGTTCGACTGGTAGAGACTGGGCAACCGTGTCTGCCGACCGCTTCTCGAGACCGGATCGGGCTGGCCGGGAGCGCTGAGGGTCGGTGGCGAATCTGTCGGCATTGCACCCGACCCGTCTTGAAACACGGACCAAGGAGTCTAACATGCGCGCGAGTCATTGGGTCGTACGAAACTCAAAGGCGCAGTGAAAGCGAGGGTCGCCCCGGGCTGACCCAGGTGGGATCTCTCCGCTCC----GG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2E01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NNNNNNNNNNNNNNNNNNNNNNNNNNNNNNNNNNNNNNNNNNNNNNNNNNNNNNNNNNNNNNNNNNNNNNNNNNNNNNNNNNNNNNNNNNNNNNNNNNNNNNNNNNNNN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-GGGACCCGGGCGGGGTGCTGCGCCGGGCCCCGCCGCGTGCACTTTCTGCGGGCAGAGCGCCACGACCGGTTTCGCGGCGGCGACGAGCCGGGCGGGAAGGTAGGCGTCTCCTTCGACGCTGTTATAGACCGCCTCGGTGAGCTGCTGCGGGACCGAGGGACGGCCGCGTTCTTCGAGGCCACCCGGCTTTCTCGGGGAGTTCGACTGGCAGAGACTGAGCAATCGTGTCTGCCGACCGCTTCTCGAG-TCGGTCCGGGCTGGCCGGGAGCGCTCAGGGTCGGTGGCGAATCTGTCGGCATTGCACCCGACCCGTCTTGAAACACGGACCAAGGAGTCTAACATGCGCGCGAGTCATTGGGTTTTTTGAAATCCAAAGGCGCAGTGAAAGCGAGGGTCGCCCCGGGCTGACCCAGGTGGGATCTTTCCGTCTCTNNNNNNNNNNNNNNNNNNNNNNNNNNNNNNNNNNNNNNNNNNNNNNNNNNNNNNNNNNNNNNNNNNNNNNNNNNNNNNNNNNNNNNNNNNNNNNNNNNNNNNNNNNNNNNNNNNNNN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10722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CCGCAAAGTCGGCCCGTGGAATTCAGCGCGGCGCGCGGCCTGGAGCTGCTTCGTTTCGGGATCCCTGGGACCCGGGCGGGGTGCTGCGCCGGGCCCCGCCGCGTGCACTTTCTGCGGGCAGAGCGCCACGACCGGTTTCGCGGCGGCGACGAGCCGGGCGGGAAGGTAGGCGTCTCCTTCGACGCTGTT--TGACCGCCTCGGTGAGCTGCTGCGGGACCGAGGGACGGCCGCGTTCTTCGAGGCCACCCGGCTTTCTCGGGGAGTTCGACTGGCAGAGACTGAGCAATCGTGTCTGCCGACCGCTTCTCGAG-TCGGTCCGGGCTGGCCGGGAGCGCTCAGGGTCGGTGGCGAATCTGTCGGCATTGCACCCGACCCGTCTTGAAACACGGACCAAGGAGTCTAACATGCGCGCGAGTCATTGGGTTCTACGAAATCCAAAGGCGCAGTGAAAGCGAGGGTCGCCCCGGGCTGACCC</w:t>
      </w:r>
      <w:r w:rsidRPr="00A857A6">
        <w:rPr>
          <w:sz w:val="16"/>
          <w:szCs w:val="16"/>
          <w:lang w:val="en-US"/>
        </w:rPr>
        <w:lastRenderedPageBreak/>
        <w:t>AGGTGGGATCTTTCCGTCTCTCGGAGCGGGGAGC-CCCCACCGGCCCGTCCCGTCCGCGTC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10723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TCGGTGAGCTGCTGCGGGACCGAGGGACGGCCGCGTTCTTCGAGGCCACCCGGCTTTCTCGGGGAGTTCGACTGGCAGAGACTGAGCAATCGTGTCTGCCGACCGCTTCTCGAG-TCGGTCCGGGCTGGCCGGGAGCGCTCAGGGTCGGTGGCGAATCTGTCGGCATTGCACCCGACCCGTCTTGAAACACGGACCAAGGAGTCTAACATGCGCGCGAGTCATTGGGTTCTACGAAATCCAAAGGCGCAGTGAAAGCGAGGGTCGCCCCGGGCTGACCCAGGTGGGATCTTTCCGTCTCCTGGAGCGGGGAGC-CACCACCGGCCC-TCCCGTCCGCGTC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1E03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ATTCCCCCAGTAACGGCGAGTGAAGCGGGAAGAGCCCAGCACCGAATCCCTCAGTGTCATGCTGGCGGGAACTGTGGTGTGTGGGACGCCACCAGTCG-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TCGGTGAGCTGCTGCGGGACCGAGGGACGGCCGCGTTCTTCGAGGCCACCCGGCTTTCTCGGGGAGTTCGACTGGCAGAGACTGAGCAATCGTGTCTGCCGACCGCTTCTCGAG-TCGGTCCGGGCTGGCCGGGAGCGCTCAGGGTCGGTGGCGAATCTGTCGGCATTGCACCCGACCCGTCTTGAAACACGGACCAAGGAGTCTAACATGCGCGCGAGTCATTGGGTTCTACGAAATCCAAAGGCGCAGTGAAAGCGAGGGTCGCCCCGGGCTGACCCAGGTGGGATCTTTCCGTCTCTCGGAGCGGGGAGCGCACCACCGGCCCGTCCCGTCCGNNNNNNNNNNNNNNNNNNNNNNNNNNNNNNNNNNNNNNNNNNNNNNNNNNNNNNNNNNNNNNNNNNNNNNNNNNNNNNNNN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1D07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TTCCCCCAGTAACGGCGAGTGAAGCGGGAAGAGCCCAGCACCGAATCCCTCAGC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TCGGTGAGCTGCTGCGGGACCGAGGGACGGCCGCGTTCTTCGAGGCCACCCGGCTTTCTCGGGGAGTTCGACTGGCAGAGACTGAGCAATCGTGTCTGCCGACCGCTTCTCGAG-TCGGTCCGGGCTGGCCGGGAGCGCTCAGGGTCGGTGGCGAATCTGTCGGCATTGCACCCGACCCGTCTTGAAACACGGACCAAGGAGTCTAACATGCGCGCGAGTCATTGGGTTCTACGAAATCCAAAGGCGCAGTGAAAGCGAGGGTCGCCCCGGGCTGACCCAGGTGGGATCTTTCCGTCTCTCGGAGCGGGGAGC-CACCACCGGCCCGTCCCGTCCGCGTC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1B09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ACGGTGAGCTGCTGCGGGACCGAGGGACGGCCGCGTTCTTCGAGGCCACCCGGCTTTCTCGGGGAGTTCGACTGGCAGAGACTGAGCAATCGTGTCTGCCGACCGCTTCTCGAG-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90198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ACGGTGAGCTGCTGCGGGACCGAGGGACGGCCGCGTTCTTCGAGGCCACCCGGCTTTCTCGGGGAGTTCGACTGGCAGAGACTGAGCAATCGTGTCTGCCGACCGCTTCTCGAG-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1B07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lastRenderedPageBreak/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TCGGTGAGCTGCTGCGGGACCGAGGGACGGCCGCGTTCTTCGAGGCCACCCGGCTTTCTCGGGGAGTTCGACTGGCAGAGACT</w:t>
      </w:r>
      <w:r>
        <w:rPr>
          <w:sz w:val="16"/>
          <w:szCs w:val="16"/>
          <w:lang w:val="en-US"/>
        </w:rPr>
        <w:t>GAGCAATCGTGTCTGCCGACCGCTTCTCGAG-</w:t>
      </w:r>
      <w:r w:rsidRPr="00A857A6">
        <w:rPr>
          <w:sz w:val="16"/>
          <w:szCs w:val="16"/>
          <w:lang w:val="en-US"/>
        </w:rPr>
        <w:t>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SICBC2010KJ01C09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CCCGCCGCGTGCACTTTCTGCGGGCAGAGCGCCACGACCGGTTTCGCGGCGGCGACGAGCCGGGCGGGAAGGTAGGCGTCTCCTTCGACGCTGTTATAGACCGCCTCGGTGAGCTGCTGCGGGACCGAGGGACGGCCGCGTTCTTCGAGGCCACCCGGCTTTCTCGGGGAGTTCGACTGGCAGAGACTGAGCAATCGTGTCTGCCGACCGCTTCTCGAG-TCGGTCCGGGCTGGCCGGGAGCGCTCAGGGTCGGTGGCGAATCTGTCGGCATTGCACCCGACCCGTCTTGAAACACGGACCAAGGAGTCTAACATGCGCGCGAGTCATTGGGTTCTACGAAATCCAAAGGCGCAGTGAAAGCGAGGGTCGCCCCGGGCTGACCCAGGTGGGATCTTTCCGTCTCTCGGAGCGGGGAGCGCACCACCGGCCCGTCCCGTCCGCGTC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80565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A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TTCGGTCTGGAA-TGGTTCGTTTCGGGATCCCTGGGACTCGGGCGGG--CCAGAACCGGACCTCGCCGCGTGCACTTTCCGCGGGCAGAGCGCCACGACCGGTTTCGCGGCGGCGACGAGCCGGGCGGGAAGGTAGGCGTCTCCTCCGACGCTGTTATAGACCGCTCTGGTGAGCTGCTGCGGGACCGAGGGACGGCCGCGTTCTTCGAGGCCACCCGGCTTTCTCGGGGAGTTCGACTGGCAGAGACTGGGCAACCGTGTCTGCCGACCGCTTTCCGGGACCGGACCGGGCTGGCCGGGAGCGCTGAGGGTCGGTGGCGAATCTGTCGGCATTGCACCCGACCCGTCTTGAAACACG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71381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GTAGGCGTCTCCTTCGACGCTGTTATAGACCGCCCTGGTGAGCTGCTGCGGGACCGAGGGACGGCCGCGTTCTTCGAGGCCACCCGGCTTTCTCGGGGAGTTCGACTGGCAGAGACTGGGCAACCGTGTCTGCCGACCGCTTTCCGGGACCGGACCGGGCTGGCCGGGAGCGCTGAGGGTCGGTGGCGAATCTGTCGGCATTGCACCCGACCCGTCTTGAAACACGGACCAAGGAGTCTAACATGCGCGCGAGTCATTGGGTTGTACGAAACCCAAAGGCGCAGTGAAAGCGAGGGTCGCCCCGGGCTGACCCAGGTGGGATCTTTCCGTTCTTCGGAGCGGGGAGCGCACCACCGGCCCGTCCCGTCCGCGTT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80054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NNNNN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TAGTACGTGAAACCGCCCAGAGGTAAACGGGTGCATCCGCAAAGTCGGCCCGTGGAATTCAGCGCGGCGCGCGGCCTGGGGCTGCTTCGTTCCGGGATCCCTGGGACCCGAGCGGGGTGCTGCGCCGGGCTCCGCCGCGTGCACTTTCTGCGGGCAGAGCGCCACGACCGGTTTCGCGGCGGCGACGAGCCGGGCGGGAAGGTAGGCGTCTCCTTCGACGCTGTTATAGACCGCCCTGGTGAGCTGCTGCGGGACCGAGGGACGGCCGCGTTCTTCGAGGCCACCCGGCTTTCTCGGGGAGTTCGACTGGCAGAGACTGGGCAACCGTGTCTGCCGACCGCTTTCCGGGACCGGACCGGGCTGGCCGGGAGCGCTGAGGGTCGGTGGCGAATCTGTCGGCATTGCACCCGACCCGTCTTGAAACACGGACCAAGGAGTCTAACATGCGCGCGAGTCATTGGGTTGTACGAAACCCAAAGGCGCAGTGAAAGCGAGGGTCGCCCCGGGCTGACCCAGGTGGGATCTTTCCGTTCTCCGGAGCGGGGAGCGCACCACCGGCCCGTCCCGTCCGCGTTGTCGGTGGGGCGGAGCAGGAGCGTGCACGCTGGGACCCGAAAGATGGTGAACTATGCCTGAGTAGAACGAAGCCAGAN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AMC476054001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AGCTGCTTCGTTTCGGGATCCCTGGGACCCGGGCGGGGTGCTGCGCCGGGCTCCGCCGCGTGCACTTTCTGCGGGCAGAGCGCCACGACCGGTTTCGCGGCGGCGACGAGCCGGGCGGGAAGGTAGGCGTCCGCTTCGACGCTGTTATAGACCGCCCTGGTGAGCTGCTGCGGGACCGAGGGACGGCCGCGCTCTTCGAGGCCACCCGGCTTTCTAGGGGAGTTCGACTGGCAGAGACTGGGCAACCGT</w:t>
      </w:r>
      <w:r w:rsidRPr="00A857A6">
        <w:rPr>
          <w:sz w:val="16"/>
          <w:szCs w:val="16"/>
          <w:lang w:val="en-US"/>
        </w:rPr>
        <w:lastRenderedPageBreak/>
        <w:t>GTCTGCCGACCGCTCCTCGAGACCGGACCGGGCTGGCCGGGAGCGCTGAGGGTCTGTGGCGAATCTGTCGGCATTGCACCCGACCCGTCTTGAAACACGGACCAAGGAGTCTAACATGCGCGCGAGTCATTGGGTTGTACGAAACCCAAAGGCGCAGTGAAAGCGAGGGTCGCCCCGGGCTGACCCAGGTGGGATCTTTCCGTCCCTCGGGGCGGGGAGCGCACCACCGGCCCGTCCCGTCCGCGTTGTCGGTGGGGCGGAGCAGGAGCGTGCACGCTGGGACCCGAAAGATGGTGAACTATGCCTGAGTAGAACGAAGCCAGAGAA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592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T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CGGGGCTGCCTCGCTTCGGGATCCCTGGGACCCGAGCGGGGTGCCGCGCCGGGCTCCGCCGCGTGCACTTTCTGCGGGCAGAGCGCCACGACCGGTTTCGCGGCGGCGACGAGCCGGGCGGGAAGGTAGGCGTCAGCTTCGACGCTGTTACAGACCGCCCTGGTGAGCTGCTGCGGGACCGAGGGACGGCCGCGTTCTTCGAGGCCACCCGGCTTTCTCGGGGAGTTCGACTGGCAGAGACTGGGCAACCGTGTCTGCCGACCGCTTCTCGAGACGGGACCGGGCTGGCCGGGAGCGCTGAGGGTCGGTGGCGAATCTGTCGGCATTGCACCCGACCCGTCTTGAAACACGGACCAAGGAGTCTAACATGCGCGCGAGTCATTGAGTTGTACGAAACCCAAAGGCGCAGTGAAAGCGAGGGTCGCCCCGGGCTGACCCAGGTGGGATCTTTCCGTTCCTCGGAGCGGGGAGCGCACCACCGGCCCGTCCCGTCCGCGTCGTCGGTGGGGCGGAGCAGGAGCGTGCACGCTGGGACCCGAAAGATGGTGAACTATGCTTGAGTAGAACGAAGCCAGAGAA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081014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GGCTGCTTCGTTTCGGGATCCCTGGGACCCGAGCGGGGTGCCGCGCCGGGCTCCGCCGCGTGCACTTTCTGCGGGCAGAGCGCCACGACCGGTTTCGCGGCGGCGACGAGCCGGGCGGGAAGGTAGGCGTCAGCTTCGACGCTGTTATAGACCGTCCTGGTGAGCTGCTGCGGGACCGAGGGACGGCCGCGTTCTTCGAGGCCACCCGGCTTTCTCGGGGAGTTCGACTGGCAGAGACTGGGCAACCGTGTCTGCCGACCGCTTCTCGAGACCGGACCGGGCTGGCCGGGAGCGCTGAGGGTCGGTGGCGAATCTGTCGGCATTGCACCCGACCCGTCTTGAAACACGGACCAAGGAGTCTAACATGCGCGCGAGTCATTGGGTTGTACGAAACCCAAAGGCGCAGTGAAAGCGAGGGTCGCCCCGGGCTGACCCAGGTGGGATCTTTCCGTCTCCTGGAGCGGGGAGCGCACCACCGGCCCGTCCCGTCCGCGTCGTCGGTGGGGCGGAGCAGGAGCGTGCACGCTGGGACCCGAAAGATGGTGAACTATGCCTGAGTAGAACGAAGCCAGAGGAA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ZSM20100379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GGCTGCTTCGTTTCGGGATCCCTGGGACCCGAGCGGGGTGCCGCGCCGGGCTCCGCCGCGTGCACTTTCTGCGGGCAGAGCGCCACGACCGGTTTCGCGGCGGCGACGAGCCGGGCGGGAAGGTAGGCGTCAGCTTCGACGCTGTTATAGACCGTCCTGGTGAGCTGCTGCGGGACCGAGGGACGGCCGCGTTCTTCGAGGCCACCCGGCTTTCTCGGGGAGTTCGACTGGCAGAGACTGGGCAACCGTGTCTGCCGACCGCTTCTCGAGACCGGACCGGGCTGGCCGGGAGCGCTGAGGGTCGGTGGCGAATCTGTCGGCATTGCACCCGACCCGTCTTGAAACACGGACCAAGGAGTCTAACATGCGCGCGAGTCATTGGGTTGTACGAAACCCAAAGGCGCAGTGAAAGCGAGGGTCGCCCCGGGCTGACCCAGGTGGGATCTTTCCGTCTCTTGGAGCGGGGAGCGCACCACCGGCCCGTCCCGTCCGCGTCGTCGGTGGGGCGGAGCAGGAGCGTGCACGCTGGGACCCGAAAGATGGTGAACTATGCCTGAGTAGAACGAAGCCAGAGNNN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&gt;AMC476051001</w:t>
      </w:r>
    </w:p>
    <w:p w:rsidR="00697F55" w:rsidRPr="00A857A6" w:rsidRDefault="00697F55" w:rsidP="00697F55">
      <w:pPr>
        <w:spacing w:line="240" w:lineRule="auto"/>
        <w:rPr>
          <w:sz w:val="16"/>
          <w:szCs w:val="16"/>
          <w:lang w:val="en-US"/>
        </w:rPr>
      </w:pPr>
      <w:r w:rsidRPr="00A857A6">
        <w:rPr>
          <w:sz w:val="16"/>
          <w:szCs w:val="16"/>
          <w:lang w:val="en-US"/>
        </w:rPr>
        <w:t>AGGATTCCCCCAGTAACGGCGAGTGAAGCGGGAAGAGCCCAGCACCGAATCCCTCAGTGTCATGCTGACGGGAACTGTGGTGTGTGGGACGCCACCAGTCGCACATGCGGGCGCCGAAGTCCTCCTGATCGAGGCTTCACCCAGAGCGGGTGTAAGGCCAGTGCTGGTGCTTCGCTGTGCGGCCGCGAGCGTCTCAGGAGTCGGGTTGTTTGGGAATGCAGCCCAAAGCGGGTGGTAAACTCCATCTAAGGCTAAATACCGGCACGAGTCCGATAGCGGACAAGTACCGTGAGGGAAAGTTGAAAAGAACTTTGAAGAGAGAGTTCAAGAGTACGTGAAACCGCCCAGAGGTAAACGGGTGCATCCGCAAAGTCGGCCCGTGGAATTCAGCGCGGCGCGCGGCCTGGGGCTGCTCCGTTTCGGGATCCCTGGGACCCGAGCGGGGTGCCGCGCCGGGCTCCGCCGCGTGCACTTTCTGCGGGCAGAGCGCCACGACCGGTTTCGCGGCGGCGACGAGCCGGGCGGGAAGGTAGGCGTCAGCTTCGACGCTGTTATAGACCGCCCTGGTGAGCTGCTGCGGGACCGAGGGACGGCCGCGTTCTTCGAGGCCTCCCGGCTTTCTCGGGGAGTTCGACTGGC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bookmarkStart w:id="0" w:name="_GoBack"/>
      <w:bookmarkEnd w:id="0"/>
    </w:p>
    <w:sectPr w:rsidR="00697F55" w:rsidRPr="00A857A6" w:rsidSect="00943B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3A"/>
    <w:rsid w:val="00075E5E"/>
    <w:rsid w:val="00133530"/>
    <w:rsid w:val="001E1529"/>
    <w:rsid w:val="002C03DE"/>
    <w:rsid w:val="00527FA7"/>
    <w:rsid w:val="00697F55"/>
    <w:rsid w:val="00797C8F"/>
    <w:rsid w:val="00844C3C"/>
    <w:rsid w:val="00943B0E"/>
    <w:rsid w:val="00A17E0D"/>
    <w:rsid w:val="00BE093A"/>
    <w:rsid w:val="00E21705"/>
    <w:rsid w:val="00F2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61</Words>
  <Characters>29370</Characters>
  <Application>Microsoft Office Word</Application>
  <DocSecurity>0</DocSecurity>
  <Lines>24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örger</dc:creator>
  <cp:lastModifiedBy>Katharina Jörger</cp:lastModifiedBy>
  <cp:revision>2</cp:revision>
  <dcterms:created xsi:type="dcterms:W3CDTF">2013-05-02T09:49:00Z</dcterms:created>
  <dcterms:modified xsi:type="dcterms:W3CDTF">2013-05-02T09:49:00Z</dcterms:modified>
</cp:coreProperties>
</file>